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4AEC1" w14:textId="77777777" w:rsidR="00D87D55" w:rsidRPr="00E20C48" w:rsidRDefault="00D87D55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5012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273"/>
        <w:gridCol w:w="1139"/>
        <w:gridCol w:w="1470"/>
        <w:gridCol w:w="1068"/>
        <w:gridCol w:w="1083"/>
        <w:gridCol w:w="3399"/>
        <w:gridCol w:w="637"/>
        <w:gridCol w:w="1178"/>
        <w:gridCol w:w="974"/>
        <w:gridCol w:w="1605"/>
      </w:tblGrid>
      <w:tr w:rsidR="003C11AC" w:rsidRPr="00C366C8" w14:paraId="623801E0" w14:textId="77777777" w:rsidTr="0003189E">
        <w:trPr>
          <w:trHeight w:val="871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1F2C" w14:textId="77777777" w:rsidR="003C11AC" w:rsidRPr="00C366C8" w:rsidRDefault="003C11AC" w:rsidP="00B6434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imer I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949A" w14:textId="77777777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366C8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Avr</w:t>
            </w:r>
            <w:proofErr w:type="spellEnd"/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homolog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CBEF" w14:textId="62DCD01D" w:rsidR="003C11AC" w:rsidRPr="00497C0B" w:rsidRDefault="003C11AC" w:rsidP="00C366C8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97C0B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PcAvh</w:t>
            </w:r>
            <w:proofErr w:type="spellEnd"/>
            <w:r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A67E" w14:textId="77777777" w:rsidR="003C11AC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414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e ID</w:t>
            </w:r>
          </w:p>
          <w:p w14:paraId="4506708F" w14:textId="3B7AF90D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Pcac1_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E2B6C" w14:textId="77777777" w:rsidR="003C11AC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36/14 gene ID</w:t>
            </w:r>
          </w:p>
          <w:p w14:paraId="2318E49C" w14:textId="13439530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PC123_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64F0" w14:textId="77777777" w:rsidR="003C11AC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7-21 gene ID</w:t>
            </w:r>
          </w:p>
          <w:p w14:paraId="0D06F32A" w14:textId="419CA006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PC128_)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5877" w14:textId="77777777" w:rsidR="003C11AC" w:rsidRPr="00C366C8" w:rsidRDefault="003C11AC" w:rsidP="00AD3755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quence (5’-3’)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DAEA2" w14:textId="77777777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8227" w14:textId="77777777" w:rsidR="003C11AC" w:rsidRPr="00C366C8" w:rsidRDefault="003C11AC" w:rsidP="00AD37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ientation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134F" w14:textId="77777777" w:rsidR="003C11AC" w:rsidRPr="00C366C8" w:rsidRDefault="003C11AC" w:rsidP="00B6434C">
            <w:pPr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b/>
                <w:color w:val="000000"/>
                <w:sz w:val="18"/>
                <w:szCs w:val="18"/>
              </w:rPr>
              <w:t>Product siz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AB393" w14:textId="77777777" w:rsidR="003C11AC" w:rsidRPr="00C366C8" w:rsidRDefault="003C11AC" w:rsidP="003C11A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arget region</w:t>
            </w:r>
          </w:p>
        </w:tc>
      </w:tr>
      <w:tr w:rsidR="003C11AC" w:rsidRPr="00C366C8" w14:paraId="0ADE568D" w14:textId="77777777" w:rsidTr="0003189E">
        <w:trPr>
          <w:trHeight w:val="283"/>
        </w:trPr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19ACD3FB" w14:textId="1740B373" w:rsidR="003C11AC" w:rsidRPr="009B729C" w:rsidRDefault="003C11AC" w:rsidP="00B643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B729C">
              <w:rPr>
                <w:rFonts w:ascii="Arial" w:hAnsi="Arial" w:cs="Arial"/>
                <w:color w:val="000000" w:themeColor="text1"/>
                <w:sz w:val="18"/>
                <w:szCs w:val="18"/>
              </w:rPr>
              <w:t>B_tub_F</w:t>
            </w:r>
            <w:proofErr w:type="spellEnd"/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vAlign w:val="center"/>
          </w:tcPr>
          <w:p w14:paraId="164D035A" w14:textId="0571B77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vAlign w:val="center"/>
          </w:tcPr>
          <w:p w14:paraId="23864BE5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</w:tcBorders>
            <w:vAlign w:val="center"/>
          </w:tcPr>
          <w:p w14:paraId="721A4C82" w14:textId="2AF4D39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3639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14:paraId="75F5F988" w14:textId="7824A18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ig 36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</w:tcBorders>
            <w:vAlign w:val="center"/>
          </w:tcPr>
          <w:p w14:paraId="7872BC3B" w14:textId="5F639D7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365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64AC1DF0" w14:textId="06DD7386" w:rsidR="003C11AC" w:rsidRPr="00C366C8" w:rsidRDefault="003C11AC" w:rsidP="002B4A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4A78">
              <w:rPr>
                <w:rFonts w:ascii="Arial" w:hAnsi="Arial" w:cs="Arial"/>
                <w:color w:val="000000" w:themeColor="text1"/>
                <w:sz w:val="18"/>
                <w:szCs w:val="18"/>
              </w:rPr>
              <w:t>AGGAGATGTTCAAGCGTGTG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3A057FCB" w14:textId="0AB43B2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0044F0A" w14:textId="316196CE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  <w:vAlign w:val="center"/>
          </w:tcPr>
          <w:p w14:paraId="2CA05BEF" w14:textId="51F70C91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0596F269" w14:textId="10180272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ß-tubulin</w:t>
            </w:r>
          </w:p>
        </w:tc>
      </w:tr>
      <w:tr w:rsidR="003C11AC" w:rsidRPr="00C366C8" w14:paraId="48EF2B95" w14:textId="77777777" w:rsidTr="0003189E">
        <w:trPr>
          <w:trHeight w:val="283"/>
        </w:trPr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7FA1E63A" w14:textId="488AFBC0" w:rsidR="003C11AC" w:rsidRPr="009B729C" w:rsidRDefault="003C11AC" w:rsidP="00B643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729C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_</w:t>
            </w:r>
            <w:r w:rsidRPr="009B729C">
              <w:rPr>
                <w:rFonts w:ascii="Arial" w:hAnsi="Arial" w:cs="Arial"/>
                <w:color w:val="000000" w:themeColor="text1"/>
                <w:sz w:val="18"/>
                <w:szCs w:val="18"/>
              </w:rPr>
              <w:t>tub_R2</w:t>
            </w: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vAlign w:val="center"/>
          </w:tcPr>
          <w:p w14:paraId="010A36BC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</w:tcPr>
          <w:p w14:paraId="7FE280EB" w14:textId="77777777" w:rsidR="003C11AC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</w:tcPr>
          <w:p w14:paraId="2F78A12C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14:paraId="41CBE648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  <w:vAlign w:val="center"/>
          </w:tcPr>
          <w:p w14:paraId="464E3511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  <w:vAlign w:val="center"/>
          </w:tcPr>
          <w:p w14:paraId="4156B002" w14:textId="6D212B0E" w:rsidR="003C11AC" w:rsidRPr="00C366C8" w:rsidRDefault="003C11AC" w:rsidP="002B4A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4A78">
              <w:rPr>
                <w:rFonts w:ascii="Arial" w:hAnsi="Arial" w:cs="Arial"/>
                <w:color w:val="000000" w:themeColor="text1"/>
                <w:sz w:val="18"/>
                <w:szCs w:val="18"/>
              </w:rPr>
              <w:t>GATCGTTCATGTTGGACTCA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35AB069B" w14:textId="13F004F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D2945E4" w14:textId="4ACB57D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vAlign w:val="center"/>
          </w:tcPr>
          <w:p w14:paraId="332A393E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1BCAAA2C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2B3F4EBF" w14:textId="77777777" w:rsidTr="0003189E">
        <w:trPr>
          <w:trHeight w:val="283"/>
        </w:trPr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0EAB1FBD" w14:textId="77777777" w:rsidR="003C11AC" w:rsidRPr="00C366C8" w:rsidRDefault="003C11AC" w:rsidP="00B643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B_tub_F3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vAlign w:val="center"/>
          </w:tcPr>
          <w:p w14:paraId="55ED5832" w14:textId="4D43EA3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vAlign w:val="center"/>
          </w:tcPr>
          <w:p w14:paraId="0D5D5B65" w14:textId="5BC26FE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</w:tcBorders>
            <w:vAlign w:val="center"/>
          </w:tcPr>
          <w:p w14:paraId="5187F460" w14:textId="428C7E64" w:rsidR="003C11AC" w:rsidRPr="00C366C8" w:rsidRDefault="003C11AC" w:rsidP="00497C0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3639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</w:tcBorders>
            <w:vAlign w:val="center"/>
          </w:tcPr>
          <w:p w14:paraId="67B6FA0A" w14:textId="59D325F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ig 36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</w:tcBorders>
            <w:vAlign w:val="center"/>
          </w:tcPr>
          <w:p w14:paraId="71A33270" w14:textId="2E3B165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365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1CD2E69B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ATCCCCAACAACATCAAGGCTAG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61E57BC8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BCA9FB1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</w:tcBorders>
            <w:vAlign w:val="center"/>
          </w:tcPr>
          <w:p w14:paraId="7B08AE86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31552A2A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ß-tubulin</w:t>
            </w:r>
          </w:p>
        </w:tc>
      </w:tr>
      <w:tr w:rsidR="003C11AC" w:rsidRPr="00C366C8" w14:paraId="3189A401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36BCC5C9" w14:textId="77777777" w:rsidR="003C11AC" w:rsidRPr="00C366C8" w:rsidRDefault="003C11AC" w:rsidP="00B643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B_tub_R3</w:t>
            </w:r>
          </w:p>
        </w:tc>
        <w:tc>
          <w:tcPr>
            <w:tcW w:w="419" w:type="pct"/>
            <w:vMerge/>
            <w:vAlign w:val="center"/>
          </w:tcPr>
          <w:p w14:paraId="02FC860B" w14:textId="19DB9D5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2CAEF531" w14:textId="279D576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4F011E30" w14:textId="468BFB8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78EFE98E" w14:textId="16E0550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26DFEFCA" w14:textId="565803C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77FECDF4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AACTCCATCTCGTCCATACCTTC</w:t>
            </w:r>
          </w:p>
        </w:tc>
        <w:tc>
          <w:tcPr>
            <w:tcW w:w="210" w:type="pct"/>
            <w:vAlign w:val="center"/>
          </w:tcPr>
          <w:p w14:paraId="053004FA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88" w:type="pct"/>
            <w:vAlign w:val="center"/>
          </w:tcPr>
          <w:p w14:paraId="1E3B9DB3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3B02A36C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262D43AA" w14:textId="04228418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05ED9B4C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8658CA3" w14:textId="77777777" w:rsidR="003C11AC" w:rsidRPr="00C366C8" w:rsidRDefault="003C11AC" w:rsidP="00B6434C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0S_F1</w:t>
            </w:r>
          </w:p>
        </w:tc>
        <w:tc>
          <w:tcPr>
            <w:tcW w:w="419" w:type="pct"/>
            <w:vMerge w:val="restart"/>
            <w:vAlign w:val="center"/>
          </w:tcPr>
          <w:p w14:paraId="3AD10DA0" w14:textId="581FE29E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010486C0" w14:textId="28A0645D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pct"/>
            <w:vMerge w:val="restart"/>
            <w:vAlign w:val="center"/>
          </w:tcPr>
          <w:p w14:paraId="25B21C23" w14:textId="5D14F474" w:rsidR="003C11AC" w:rsidRPr="00C366C8" w:rsidRDefault="003C11AC" w:rsidP="00497C0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4902</w:t>
            </w:r>
          </w:p>
        </w:tc>
        <w:tc>
          <w:tcPr>
            <w:tcW w:w="352" w:type="pct"/>
            <w:vMerge w:val="restart"/>
            <w:vAlign w:val="center"/>
          </w:tcPr>
          <w:p w14:paraId="3CEE40E2" w14:textId="577DE92D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6647</w:t>
            </w:r>
          </w:p>
        </w:tc>
        <w:tc>
          <w:tcPr>
            <w:tcW w:w="357" w:type="pct"/>
            <w:vMerge w:val="restart"/>
            <w:vAlign w:val="center"/>
          </w:tcPr>
          <w:p w14:paraId="1B3BFF19" w14:textId="1C3BF80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9173</w:t>
            </w:r>
          </w:p>
        </w:tc>
        <w:tc>
          <w:tcPr>
            <w:tcW w:w="1120" w:type="pct"/>
            <w:vAlign w:val="center"/>
          </w:tcPr>
          <w:p w14:paraId="67B62DE8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ATCGACATCTACATCCCGCG</w:t>
            </w:r>
          </w:p>
        </w:tc>
        <w:tc>
          <w:tcPr>
            <w:tcW w:w="210" w:type="pct"/>
            <w:vAlign w:val="center"/>
          </w:tcPr>
          <w:p w14:paraId="530C1697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11CB7B9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5A39DC5E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29" w:type="pct"/>
            <w:vMerge w:val="restart"/>
            <w:vAlign w:val="center"/>
          </w:tcPr>
          <w:p w14:paraId="26C24569" w14:textId="3605C193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ibosomal 40S</w:t>
            </w:r>
          </w:p>
        </w:tc>
      </w:tr>
      <w:tr w:rsidR="003C11AC" w:rsidRPr="00C366C8" w14:paraId="751B63D3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76B7766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0S_R1</w:t>
            </w:r>
          </w:p>
        </w:tc>
        <w:tc>
          <w:tcPr>
            <w:tcW w:w="419" w:type="pct"/>
            <w:vMerge/>
            <w:vAlign w:val="center"/>
          </w:tcPr>
          <w:p w14:paraId="40D02DCA" w14:textId="24E2E53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0D797EE5" w14:textId="4A7990C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0905C8DF" w14:textId="05C981C8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3DF7D6E6" w14:textId="3EADFF7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67FBFEC2" w14:textId="7330DB6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49694413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TTGATCTGCACCGAGGC</w:t>
            </w:r>
          </w:p>
        </w:tc>
        <w:tc>
          <w:tcPr>
            <w:tcW w:w="210" w:type="pct"/>
            <w:vAlign w:val="center"/>
          </w:tcPr>
          <w:p w14:paraId="66656072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88" w:type="pct"/>
            <w:vAlign w:val="center"/>
          </w:tcPr>
          <w:p w14:paraId="5A31E38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0FFC5C48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7245A6C2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34753847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36D17F87" w14:textId="77777777" w:rsidR="003C11AC" w:rsidRPr="00C366C8" w:rsidRDefault="003C11AC" w:rsidP="00B6434C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_WS41_F2</w:t>
            </w:r>
          </w:p>
        </w:tc>
        <w:tc>
          <w:tcPr>
            <w:tcW w:w="419" w:type="pct"/>
            <w:vMerge w:val="restart"/>
            <w:vAlign w:val="center"/>
          </w:tcPr>
          <w:p w14:paraId="1E162AD9" w14:textId="7EA916A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53768146" w14:textId="6C5B0FBB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pct"/>
            <w:vMerge w:val="restart"/>
            <w:vAlign w:val="center"/>
          </w:tcPr>
          <w:p w14:paraId="044A4E59" w14:textId="212615DC" w:rsidR="003C11AC" w:rsidRPr="00C366C8" w:rsidRDefault="003C11AC" w:rsidP="00497C0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7577</w:t>
            </w:r>
          </w:p>
        </w:tc>
        <w:tc>
          <w:tcPr>
            <w:tcW w:w="352" w:type="pct"/>
            <w:vMerge w:val="restart"/>
            <w:vAlign w:val="center"/>
          </w:tcPr>
          <w:p w14:paraId="31AC5FBC" w14:textId="04387F8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2879</w:t>
            </w:r>
          </w:p>
        </w:tc>
        <w:tc>
          <w:tcPr>
            <w:tcW w:w="357" w:type="pct"/>
            <w:vMerge w:val="restart"/>
            <w:vAlign w:val="center"/>
          </w:tcPr>
          <w:p w14:paraId="3CE17A00" w14:textId="26BBAE8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9492</w:t>
            </w:r>
          </w:p>
        </w:tc>
        <w:tc>
          <w:tcPr>
            <w:tcW w:w="1120" w:type="pct"/>
            <w:vAlign w:val="center"/>
          </w:tcPr>
          <w:p w14:paraId="31122F83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GGTCCAATCGTGCTCTATTTG</w:t>
            </w:r>
          </w:p>
        </w:tc>
        <w:tc>
          <w:tcPr>
            <w:tcW w:w="210" w:type="pct"/>
            <w:vAlign w:val="center"/>
          </w:tcPr>
          <w:p w14:paraId="21B58271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4B59F853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52F6D34E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29" w:type="pct"/>
            <w:vMerge w:val="restart"/>
            <w:vAlign w:val="center"/>
          </w:tcPr>
          <w:p w14:paraId="63E3C7CF" w14:textId="1A2B7C6E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729C">
              <w:rPr>
                <w:rFonts w:ascii="Arial" w:hAnsi="Arial" w:cs="Arial"/>
                <w:color w:val="000000" w:themeColor="text1"/>
                <w:sz w:val="18"/>
                <w:szCs w:val="18"/>
              </w:rPr>
              <w:t>BAR-domain family</w:t>
            </w:r>
          </w:p>
        </w:tc>
      </w:tr>
      <w:tr w:rsidR="003C11AC" w:rsidRPr="00C366C8" w14:paraId="0A13FC3E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FFCBABC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_WS41_R2</w:t>
            </w:r>
          </w:p>
        </w:tc>
        <w:tc>
          <w:tcPr>
            <w:tcW w:w="419" w:type="pct"/>
            <w:vMerge/>
            <w:vAlign w:val="center"/>
          </w:tcPr>
          <w:p w14:paraId="6D9487F3" w14:textId="11755FF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76306451" w14:textId="2B97747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39857F1F" w14:textId="1523D60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516AA04D" w14:textId="7A64BAF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0294943A" w14:textId="39B7848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190717EA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ACTGGACTTGAAGGAGAAGCG</w:t>
            </w:r>
          </w:p>
        </w:tc>
        <w:tc>
          <w:tcPr>
            <w:tcW w:w="210" w:type="pct"/>
            <w:vAlign w:val="center"/>
          </w:tcPr>
          <w:p w14:paraId="402D313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20C70213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66F2F582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461761E9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732088C0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3BC08CC6" w14:textId="77777777" w:rsidR="003C11AC" w:rsidRPr="00C366C8" w:rsidRDefault="003C11AC" w:rsidP="00B6434C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6_F2</w:t>
            </w:r>
          </w:p>
        </w:tc>
        <w:tc>
          <w:tcPr>
            <w:tcW w:w="419" w:type="pct"/>
            <w:vMerge w:val="restart"/>
            <w:vAlign w:val="center"/>
          </w:tcPr>
          <w:p w14:paraId="64E54EE3" w14:textId="2AFC447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i Avr3a</w:t>
            </w: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Q</w:t>
            </w:r>
          </w:p>
        </w:tc>
        <w:tc>
          <w:tcPr>
            <w:tcW w:w="375" w:type="pct"/>
            <w:vMerge w:val="restart"/>
            <w:vAlign w:val="center"/>
          </w:tcPr>
          <w:p w14:paraId="4C1034D4" w14:textId="3DE1421D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58</w:t>
            </w:r>
          </w:p>
        </w:tc>
        <w:tc>
          <w:tcPr>
            <w:tcW w:w="484" w:type="pct"/>
            <w:vMerge w:val="restart"/>
            <w:vAlign w:val="center"/>
          </w:tcPr>
          <w:p w14:paraId="24C7851B" w14:textId="77CBFD7D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52" w:type="pct"/>
            <w:vMerge w:val="restart"/>
            <w:vAlign w:val="center"/>
          </w:tcPr>
          <w:p w14:paraId="154A195B" w14:textId="240F472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9522</w:t>
            </w:r>
          </w:p>
        </w:tc>
        <w:tc>
          <w:tcPr>
            <w:tcW w:w="357" w:type="pct"/>
            <w:vMerge w:val="restart"/>
            <w:vAlign w:val="center"/>
          </w:tcPr>
          <w:p w14:paraId="56BB628B" w14:textId="0FDF6D0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120" w:type="pct"/>
            <w:vAlign w:val="center"/>
          </w:tcPr>
          <w:p w14:paraId="6DC047F5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AGACTTCGACCAAACCAAGG</w:t>
            </w:r>
          </w:p>
        </w:tc>
        <w:tc>
          <w:tcPr>
            <w:tcW w:w="210" w:type="pct"/>
            <w:vAlign w:val="center"/>
          </w:tcPr>
          <w:p w14:paraId="04957D91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75FEC504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2A4C2BF5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29" w:type="pct"/>
            <w:vMerge w:val="restart"/>
            <w:vAlign w:val="center"/>
          </w:tcPr>
          <w:p w14:paraId="5A470F3D" w14:textId="7ABA2DD1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55424D2B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422B15AD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6_R2</w:t>
            </w:r>
          </w:p>
        </w:tc>
        <w:tc>
          <w:tcPr>
            <w:tcW w:w="419" w:type="pct"/>
            <w:vMerge/>
            <w:vAlign w:val="center"/>
          </w:tcPr>
          <w:p w14:paraId="09EB654B" w14:textId="19270E2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2699A0C0" w14:textId="0700FAD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6EB8A98F" w14:textId="46523BA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3D4DBB8D" w14:textId="7815C478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6A20D993" w14:textId="22534646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0947D5F1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TCCGCCACCTTATGATTGTC</w:t>
            </w:r>
          </w:p>
        </w:tc>
        <w:tc>
          <w:tcPr>
            <w:tcW w:w="210" w:type="pct"/>
            <w:vAlign w:val="center"/>
          </w:tcPr>
          <w:p w14:paraId="23E7237E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7549614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38B6E67A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3BAC1F87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21D035EE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6B973D44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8_F2</w:t>
            </w:r>
          </w:p>
        </w:tc>
        <w:tc>
          <w:tcPr>
            <w:tcW w:w="419" w:type="pct"/>
            <w:vMerge w:val="restart"/>
            <w:vAlign w:val="center"/>
          </w:tcPr>
          <w:p w14:paraId="241640F5" w14:textId="2BCC435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04C6B62C" w14:textId="5E305BD3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13</w:t>
            </w:r>
          </w:p>
        </w:tc>
        <w:tc>
          <w:tcPr>
            <w:tcW w:w="484" w:type="pct"/>
            <w:vMerge w:val="restart"/>
            <w:vAlign w:val="center"/>
          </w:tcPr>
          <w:p w14:paraId="56476E2E" w14:textId="2804687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2827</w:t>
            </w:r>
          </w:p>
        </w:tc>
        <w:tc>
          <w:tcPr>
            <w:tcW w:w="352" w:type="pct"/>
            <w:vMerge w:val="restart"/>
            <w:vAlign w:val="center"/>
          </w:tcPr>
          <w:p w14:paraId="0D5ABD65" w14:textId="3B37E2ED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ontig 271</w:t>
            </w:r>
          </w:p>
        </w:tc>
        <w:tc>
          <w:tcPr>
            <w:tcW w:w="357" w:type="pct"/>
            <w:vMerge w:val="restart"/>
            <w:vAlign w:val="center"/>
          </w:tcPr>
          <w:p w14:paraId="6D2087A2" w14:textId="429CC0F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27CE2">
              <w:rPr>
                <w:rFonts w:ascii="Arial" w:hAnsi="Arial" w:cs="Arial"/>
                <w:color w:val="000000" w:themeColor="text1"/>
                <w:sz w:val="18"/>
                <w:szCs w:val="18"/>
              </w:rPr>
              <w:t>contig 345</w:t>
            </w:r>
          </w:p>
        </w:tc>
        <w:tc>
          <w:tcPr>
            <w:tcW w:w="1120" w:type="pct"/>
            <w:vAlign w:val="center"/>
          </w:tcPr>
          <w:p w14:paraId="140037AF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TACAGTCGCCACCCTCATC</w:t>
            </w:r>
          </w:p>
        </w:tc>
        <w:tc>
          <w:tcPr>
            <w:tcW w:w="210" w:type="pct"/>
            <w:vAlign w:val="center"/>
          </w:tcPr>
          <w:p w14:paraId="6764E25A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8" w:type="pct"/>
            <w:vAlign w:val="center"/>
          </w:tcPr>
          <w:p w14:paraId="244C963A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147F1C72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29" w:type="pct"/>
            <w:vMerge w:val="restart"/>
            <w:vAlign w:val="center"/>
          </w:tcPr>
          <w:p w14:paraId="37AA7827" w14:textId="3183A1AC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4FC7F3F2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4BB1A30F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8_R3</w:t>
            </w:r>
          </w:p>
        </w:tc>
        <w:tc>
          <w:tcPr>
            <w:tcW w:w="419" w:type="pct"/>
            <w:vMerge/>
            <w:vAlign w:val="center"/>
          </w:tcPr>
          <w:p w14:paraId="78C947BE" w14:textId="5E940D1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5CD2474C" w14:textId="0DF68EA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0A061172" w14:textId="582381C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25D7E5EF" w14:textId="04A6FC2B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669CB90B" w14:textId="79B8553B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2573D62E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TCCGATGCCTCGCTCTTC</w:t>
            </w:r>
          </w:p>
        </w:tc>
        <w:tc>
          <w:tcPr>
            <w:tcW w:w="210" w:type="pct"/>
            <w:vAlign w:val="center"/>
          </w:tcPr>
          <w:p w14:paraId="67EC6DD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8" w:type="pct"/>
            <w:vAlign w:val="center"/>
          </w:tcPr>
          <w:p w14:paraId="743F983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5CE36AAF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3393FFC5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1CE80A7A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44E65A6A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9_F5</w:t>
            </w:r>
          </w:p>
        </w:tc>
        <w:tc>
          <w:tcPr>
            <w:tcW w:w="419" w:type="pct"/>
            <w:vMerge w:val="restart"/>
            <w:vAlign w:val="center"/>
          </w:tcPr>
          <w:p w14:paraId="542763A2" w14:textId="3249BF62" w:rsidR="003C11AC" w:rsidRPr="00C366C8" w:rsidRDefault="003C11AC" w:rsidP="00497C0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s Avh32</w:t>
            </w:r>
          </w:p>
        </w:tc>
        <w:tc>
          <w:tcPr>
            <w:tcW w:w="375" w:type="pct"/>
            <w:vMerge w:val="restart"/>
            <w:vAlign w:val="center"/>
          </w:tcPr>
          <w:p w14:paraId="06261080" w14:textId="157FF53D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15</w:t>
            </w:r>
          </w:p>
        </w:tc>
        <w:tc>
          <w:tcPr>
            <w:tcW w:w="484" w:type="pct"/>
            <w:vMerge w:val="restart"/>
            <w:vAlign w:val="center"/>
          </w:tcPr>
          <w:p w14:paraId="7D53BF62" w14:textId="7EF4C23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4384</w:t>
            </w:r>
          </w:p>
        </w:tc>
        <w:tc>
          <w:tcPr>
            <w:tcW w:w="352" w:type="pct"/>
            <w:vMerge w:val="restart"/>
            <w:vAlign w:val="center"/>
          </w:tcPr>
          <w:p w14:paraId="10E21E59" w14:textId="0A50EA3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57" w:type="pct"/>
            <w:vMerge w:val="restart"/>
            <w:vAlign w:val="center"/>
          </w:tcPr>
          <w:p w14:paraId="4DB2E6AA" w14:textId="266DA9F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120" w:type="pct"/>
            <w:vAlign w:val="center"/>
          </w:tcPr>
          <w:p w14:paraId="6347F9A6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GGTGACGAAGGCAAAATTACC</w:t>
            </w:r>
          </w:p>
        </w:tc>
        <w:tc>
          <w:tcPr>
            <w:tcW w:w="210" w:type="pct"/>
            <w:vAlign w:val="center"/>
          </w:tcPr>
          <w:p w14:paraId="5B4132B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6F4469E7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41161921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29" w:type="pct"/>
            <w:vMerge w:val="restart"/>
            <w:vAlign w:val="center"/>
          </w:tcPr>
          <w:p w14:paraId="28ECBBA9" w14:textId="61FAE09B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0986E7EF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CE6BA1F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09_R6</w:t>
            </w:r>
          </w:p>
        </w:tc>
        <w:tc>
          <w:tcPr>
            <w:tcW w:w="419" w:type="pct"/>
            <w:vMerge/>
            <w:vAlign w:val="center"/>
          </w:tcPr>
          <w:p w14:paraId="0A7EFBE6" w14:textId="429A73E9" w:rsidR="003C11AC" w:rsidRPr="00C366C8" w:rsidRDefault="003C11AC" w:rsidP="00497C0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449268B7" w14:textId="2ABA836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3FC81D3B" w14:textId="5AA4CB6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7B1637B9" w14:textId="0F2AE1D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1E64A580" w14:textId="1C9A48D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162DEB8E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AATGAGACTATCTGGCACACG</w:t>
            </w:r>
          </w:p>
        </w:tc>
        <w:tc>
          <w:tcPr>
            <w:tcW w:w="210" w:type="pct"/>
            <w:vAlign w:val="center"/>
          </w:tcPr>
          <w:p w14:paraId="7AB26812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294F714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75F6F3B3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1B7C459A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77890D1A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177C7E23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0_F2</w:t>
            </w:r>
          </w:p>
        </w:tc>
        <w:tc>
          <w:tcPr>
            <w:tcW w:w="419" w:type="pct"/>
            <w:vMerge w:val="restart"/>
            <w:vAlign w:val="center"/>
          </w:tcPr>
          <w:p w14:paraId="1DFFD50A" w14:textId="2AE7B11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7A9CAFAE" w14:textId="209A698B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45</w:t>
            </w:r>
          </w:p>
        </w:tc>
        <w:tc>
          <w:tcPr>
            <w:tcW w:w="484" w:type="pct"/>
            <w:vMerge w:val="restart"/>
            <w:vAlign w:val="center"/>
          </w:tcPr>
          <w:p w14:paraId="680C9840" w14:textId="7655765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52" w:type="pct"/>
            <w:vMerge w:val="restart"/>
            <w:vAlign w:val="center"/>
          </w:tcPr>
          <w:p w14:paraId="4639BAC6" w14:textId="7FE18DC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7462</w:t>
            </w:r>
          </w:p>
        </w:tc>
        <w:tc>
          <w:tcPr>
            <w:tcW w:w="357" w:type="pct"/>
            <w:vMerge w:val="restart"/>
            <w:vAlign w:val="center"/>
          </w:tcPr>
          <w:p w14:paraId="2FBF0A82" w14:textId="3DD2429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0971</w:t>
            </w:r>
          </w:p>
        </w:tc>
        <w:tc>
          <w:tcPr>
            <w:tcW w:w="1120" w:type="pct"/>
            <w:vAlign w:val="center"/>
          </w:tcPr>
          <w:p w14:paraId="4F02E921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GTTGACCTCGCACCAAAT</w:t>
            </w:r>
          </w:p>
        </w:tc>
        <w:tc>
          <w:tcPr>
            <w:tcW w:w="210" w:type="pct"/>
            <w:vAlign w:val="center"/>
          </w:tcPr>
          <w:p w14:paraId="3DB670E7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8" w:type="pct"/>
            <w:vAlign w:val="center"/>
          </w:tcPr>
          <w:p w14:paraId="1B162690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04EB5FF3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29" w:type="pct"/>
            <w:vMerge w:val="restart"/>
            <w:vAlign w:val="center"/>
          </w:tcPr>
          <w:p w14:paraId="469C5C2D" w14:textId="7087876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24E0E7DC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5FC887B8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0_R2</w:t>
            </w:r>
          </w:p>
        </w:tc>
        <w:tc>
          <w:tcPr>
            <w:tcW w:w="419" w:type="pct"/>
            <w:vMerge/>
            <w:vAlign w:val="center"/>
          </w:tcPr>
          <w:p w14:paraId="2B0B7FA0" w14:textId="37A0B25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732BF889" w14:textId="1252103E" w:rsidR="003C11AC" w:rsidRPr="00497C0B" w:rsidRDefault="003C11AC" w:rsidP="00497C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78EA90AF" w14:textId="41B921E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59BD7F96" w14:textId="348F7E0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55D47AA1" w14:textId="602D1D8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537143DC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AGGCATTCCCCTCTCTTCAGT</w:t>
            </w:r>
          </w:p>
        </w:tc>
        <w:tc>
          <w:tcPr>
            <w:tcW w:w="210" w:type="pct"/>
            <w:vAlign w:val="center"/>
          </w:tcPr>
          <w:p w14:paraId="3B4532C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68BAC12E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7D0A5A93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2362EB12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25755E3A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632B9FFD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1_F2</w:t>
            </w:r>
          </w:p>
        </w:tc>
        <w:tc>
          <w:tcPr>
            <w:tcW w:w="419" w:type="pct"/>
            <w:vMerge w:val="restart"/>
            <w:vAlign w:val="center"/>
          </w:tcPr>
          <w:p w14:paraId="1BA5882D" w14:textId="39B3BFA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3865E2F7" w14:textId="424063CA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43</w:t>
            </w:r>
          </w:p>
        </w:tc>
        <w:tc>
          <w:tcPr>
            <w:tcW w:w="484" w:type="pct"/>
            <w:vMerge w:val="restart"/>
            <w:vAlign w:val="center"/>
          </w:tcPr>
          <w:p w14:paraId="37C0F58C" w14:textId="52AB420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52" w:type="pct"/>
            <w:vMerge w:val="restart"/>
            <w:vAlign w:val="center"/>
          </w:tcPr>
          <w:p w14:paraId="0098D135" w14:textId="564EA83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5079</w:t>
            </w:r>
          </w:p>
        </w:tc>
        <w:tc>
          <w:tcPr>
            <w:tcW w:w="357" w:type="pct"/>
            <w:vMerge w:val="restart"/>
            <w:vAlign w:val="center"/>
          </w:tcPr>
          <w:p w14:paraId="019E8D76" w14:textId="0A6DEDB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9804</w:t>
            </w:r>
          </w:p>
        </w:tc>
        <w:tc>
          <w:tcPr>
            <w:tcW w:w="1120" w:type="pct"/>
            <w:vAlign w:val="center"/>
          </w:tcPr>
          <w:p w14:paraId="3AA5ABFB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TCTGCGGGCTAGTTACAC</w:t>
            </w:r>
          </w:p>
        </w:tc>
        <w:tc>
          <w:tcPr>
            <w:tcW w:w="210" w:type="pct"/>
            <w:vAlign w:val="center"/>
          </w:tcPr>
          <w:p w14:paraId="00C37F6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8" w:type="pct"/>
            <w:vAlign w:val="center"/>
          </w:tcPr>
          <w:p w14:paraId="66FC75E0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6C77A88F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29" w:type="pct"/>
            <w:vMerge w:val="restart"/>
            <w:vAlign w:val="center"/>
          </w:tcPr>
          <w:p w14:paraId="66C4C2E3" w14:textId="1A62663E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53646204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22AC8FCB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1_R2</w:t>
            </w:r>
          </w:p>
        </w:tc>
        <w:tc>
          <w:tcPr>
            <w:tcW w:w="419" w:type="pct"/>
            <w:vMerge/>
            <w:vAlign w:val="center"/>
          </w:tcPr>
          <w:p w14:paraId="5115257A" w14:textId="4F598E4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334BA525" w14:textId="4EAF9DAA" w:rsidR="003C11AC" w:rsidRPr="00497C0B" w:rsidRDefault="003C11AC" w:rsidP="00497C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780B3E86" w14:textId="45791F1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626AA2D3" w14:textId="5C4B783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2FF55424" w14:textId="33E59AB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71A9BA99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GCAGTTTGGAGAAGTAACCTG</w:t>
            </w:r>
          </w:p>
        </w:tc>
        <w:tc>
          <w:tcPr>
            <w:tcW w:w="210" w:type="pct"/>
            <w:vAlign w:val="center"/>
          </w:tcPr>
          <w:p w14:paraId="17687167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1CD32C99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22C2057D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6481674A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2CB47142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4D110F04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2_F2</w:t>
            </w:r>
          </w:p>
        </w:tc>
        <w:tc>
          <w:tcPr>
            <w:tcW w:w="419" w:type="pct"/>
            <w:vMerge w:val="restart"/>
            <w:vAlign w:val="center"/>
          </w:tcPr>
          <w:p w14:paraId="2279E4F2" w14:textId="4E811C3B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3950DF3F" w14:textId="2F461106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246/t</w:t>
            </w:r>
          </w:p>
        </w:tc>
        <w:tc>
          <w:tcPr>
            <w:tcW w:w="484" w:type="pct"/>
            <w:vMerge w:val="restart"/>
            <w:vAlign w:val="center"/>
          </w:tcPr>
          <w:p w14:paraId="6E914ABA" w14:textId="598582E5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52" w:type="pct"/>
            <w:vMerge w:val="restart"/>
            <w:vAlign w:val="center"/>
          </w:tcPr>
          <w:p w14:paraId="56ECAF6A" w14:textId="2B005C0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4792</w:t>
            </w:r>
          </w:p>
        </w:tc>
        <w:tc>
          <w:tcPr>
            <w:tcW w:w="357" w:type="pct"/>
            <w:vMerge w:val="restart"/>
            <w:vAlign w:val="center"/>
          </w:tcPr>
          <w:p w14:paraId="51125A6F" w14:textId="420C72B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5726</w:t>
            </w:r>
          </w:p>
        </w:tc>
        <w:tc>
          <w:tcPr>
            <w:tcW w:w="1120" w:type="pct"/>
            <w:vAlign w:val="center"/>
          </w:tcPr>
          <w:p w14:paraId="482447DD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ACTGGTGCTTTTGGTCATCG</w:t>
            </w:r>
          </w:p>
        </w:tc>
        <w:tc>
          <w:tcPr>
            <w:tcW w:w="210" w:type="pct"/>
            <w:vAlign w:val="center"/>
          </w:tcPr>
          <w:p w14:paraId="32E5C692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vAlign w:val="center"/>
          </w:tcPr>
          <w:p w14:paraId="33FFAE59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4031748D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29" w:type="pct"/>
            <w:vMerge w:val="restart"/>
            <w:vAlign w:val="center"/>
          </w:tcPr>
          <w:p w14:paraId="7982DF10" w14:textId="4BF91AAF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065B37F9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2169C1FA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2_R2</w:t>
            </w:r>
          </w:p>
        </w:tc>
        <w:tc>
          <w:tcPr>
            <w:tcW w:w="419" w:type="pct"/>
            <w:vMerge/>
            <w:vAlign w:val="center"/>
          </w:tcPr>
          <w:p w14:paraId="714354DB" w14:textId="7201EA2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3F1B48E0" w14:textId="41AD453D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14C781D5" w14:textId="54B5B24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44CC94A8" w14:textId="0D4BAB89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776FC76C" w14:textId="2709E7C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164264A3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TTCTTCGCTGTCCATTTCGC</w:t>
            </w:r>
          </w:p>
        </w:tc>
        <w:tc>
          <w:tcPr>
            <w:tcW w:w="210" w:type="pct"/>
            <w:vAlign w:val="center"/>
          </w:tcPr>
          <w:p w14:paraId="0C1B71F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88" w:type="pct"/>
            <w:vAlign w:val="center"/>
          </w:tcPr>
          <w:p w14:paraId="13F100A2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090883C3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4F65903C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35A4CBB7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747F0DB1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3_F2</w:t>
            </w:r>
          </w:p>
        </w:tc>
        <w:tc>
          <w:tcPr>
            <w:tcW w:w="419" w:type="pct"/>
            <w:vMerge w:val="restart"/>
            <w:vAlign w:val="center"/>
          </w:tcPr>
          <w:p w14:paraId="493D2F05" w14:textId="25733E8C" w:rsidR="003C11AC" w:rsidRPr="00C366C8" w:rsidRDefault="003C11AC" w:rsidP="00497C0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i Avr-blb2</w:t>
            </w:r>
          </w:p>
        </w:tc>
        <w:tc>
          <w:tcPr>
            <w:tcW w:w="375" w:type="pct"/>
            <w:vMerge w:val="restart"/>
            <w:vAlign w:val="center"/>
          </w:tcPr>
          <w:p w14:paraId="4B41A610" w14:textId="58691BD3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320</w:t>
            </w:r>
          </w:p>
        </w:tc>
        <w:tc>
          <w:tcPr>
            <w:tcW w:w="484" w:type="pct"/>
            <w:vMerge w:val="restart"/>
            <w:vAlign w:val="center"/>
          </w:tcPr>
          <w:p w14:paraId="308C8616" w14:textId="09F879F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6030/g16031</w:t>
            </w:r>
          </w:p>
        </w:tc>
        <w:tc>
          <w:tcPr>
            <w:tcW w:w="352" w:type="pct"/>
            <w:vMerge w:val="restart"/>
            <w:vAlign w:val="center"/>
          </w:tcPr>
          <w:p w14:paraId="1A00BE68" w14:textId="2C8A5D10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7333</w:t>
            </w:r>
          </w:p>
        </w:tc>
        <w:tc>
          <w:tcPr>
            <w:tcW w:w="357" w:type="pct"/>
            <w:vMerge w:val="restart"/>
            <w:vAlign w:val="center"/>
          </w:tcPr>
          <w:p w14:paraId="2995490A" w14:textId="2D39D1C8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6879</w:t>
            </w:r>
          </w:p>
        </w:tc>
        <w:tc>
          <w:tcPr>
            <w:tcW w:w="1120" w:type="pct"/>
            <w:vAlign w:val="center"/>
          </w:tcPr>
          <w:p w14:paraId="5F1FD362" w14:textId="77777777" w:rsidR="003C11AC" w:rsidRPr="00C366C8" w:rsidRDefault="003C11AC" w:rsidP="00497C0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TCACAGGTCCAGAAGATGCT</w:t>
            </w:r>
          </w:p>
        </w:tc>
        <w:tc>
          <w:tcPr>
            <w:tcW w:w="210" w:type="pct"/>
            <w:vAlign w:val="center"/>
          </w:tcPr>
          <w:p w14:paraId="62FD2CC4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25AB5710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2A7F1BE0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529" w:type="pct"/>
            <w:vMerge w:val="restart"/>
            <w:vAlign w:val="center"/>
          </w:tcPr>
          <w:p w14:paraId="338FFB34" w14:textId="2E819453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5D362A0C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E27EC72" w14:textId="77777777" w:rsidR="003C11AC" w:rsidRPr="00C366C8" w:rsidRDefault="003C11AC" w:rsidP="00B6434C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3_R2</w:t>
            </w:r>
          </w:p>
        </w:tc>
        <w:tc>
          <w:tcPr>
            <w:tcW w:w="419" w:type="pct"/>
            <w:vMerge/>
            <w:vAlign w:val="center"/>
          </w:tcPr>
          <w:p w14:paraId="2CA69766" w14:textId="2E73A44F" w:rsidR="003C11AC" w:rsidRPr="00C366C8" w:rsidRDefault="003C11AC" w:rsidP="00497C0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vAlign w:val="center"/>
          </w:tcPr>
          <w:p w14:paraId="0E0AF08F" w14:textId="71BC1B1D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vAlign w:val="center"/>
          </w:tcPr>
          <w:p w14:paraId="54BB62E2" w14:textId="2BEEF9F8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vAlign w:val="center"/>
          </w:tcPr>
          <w:p w14:paraId="33CD5623" w14:textId="396681B2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vAlign w:val="center"/>
          </w:tcPr>
          <w:p w14:paraId="676E54FA" w14:textId="3CABFDF1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vAlign w:val="center"/>
          </w:tcPr>
          <w:p w14:paraId="0EBEF9FA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TCGACAGCCTCAAACTCTG</w:t>
            </w:r>
          </w:p>
        </w:tc>
        <w:tc>
          <w:tcPr>
            <w:tcW w:w="210" w:type="pct"/>
            <w:vAlign w:val="center"/>
          </w:tcPr>
          <w:p w14:paraId="4F88A8A9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88" w:type="pct"/>
            <w:vAlign w:val="center"/>
          </w:tcPr>
          <w:p w14:paraId="48BB481E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vAlign w:val="center"/>
          </w:tcPr>
          <w:p w14:paraId="1832E16F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/>
            <w:vAlign w:val="center"/>
          </w:tcPr>
          <w:p w14:paraId="3F69E9AB" w14:textId="77777777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C11AC" w:rsidRPr="00C366C8" w14:paraId="75BA7F13" w14:textId="77777777" w:rsidTr="0003189E">
        <w:trPr>
          <w:trHeight w:val="283"/>
        </w:trPr>
        <w:tc>
          <w:tcPr>
            <w:tcW w:w="444" w:type="pct"/>
            <w:vAlign w:val="center"/>
          </w:tcPr>
          <w:p w14:paraId="01F801E7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4_F2</w:t>
            </w:r>
          </w:p>
        </w:tc>
        <w:tc>
          <w:tcPr>
            <w:tcW w:w="419" w:type="pct"/>
            <w:vMerge w:val="restart"/>
            <w:vAlign w:val="center"/>
          </w:tcPr>
          <w:p w14:paraId="226DB1D8" w14:textId="46D6D60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5" w:type="pct"/>
            <w:vMerge w:val="restart"/>
            <w:vAlign w:val="center"/>
          </w:tcPr>
          <w:p w14:paraId="654C646A" w14:textId="77F6C826" w:rsidR="003C11AC" w:rsidRPr="00497C0B" w:rsidRDefault="003C11AC" w:rsidP="00497C0B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97C0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Avh136</w:t>
            </w:r>
          </w:p>
        </w:tc>
        <w:tc>
          <w:tcPr>
            <w:tcW w:w="484" w:type="pct"/>
            <w:vMerge w:val="restart"/>
            <w:vAlign w:val="center"/>
          </w:tcPr>
          <w:p w14:paraId="3EB52926" w14:textId="26C97808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16973/g16975</w:t>
            </w:r>
          </w:p>
        </w:tc>
        <w:tc>
          <w:tcPr>
            <w:tcW w:w="352" w:type="pct"/>
            <w:vMerge w:val="restart"/>
            <w:vAlign w:val="center"/>
          </w:tcPr>
          <w:p w14:paraId="46F86D32" w14:textId="3A2831BF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6851</w:t>
            </w:r>
          </w:p>
        </w:tc>
        <w:tc>
          <w:tcPr>
            <w:tcW w:w="357" w:type="pct"/>
            <w:vMerge w:val="restart"/>
            <w:vAlign w:val="center"/>
          </w:tcPr>
          <w:p w14:paraId="43820190" w14:textId="1497A9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26755</w:t>
            </w:r>
          </w:p>
        </w:tc>
        <w:tc>
          <w:tcPr>
            <w:tcW w:w="1120" w:type="pct"/>
            <w:vAlign w:val="center"/>
          </w:tcPr>
          <w:p w14:paraId="6D82C874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CTGACGAGGAAGAAGACGAAGAAG</w:t>
            </w:r>
          </w:p>
        </w:tc>
        <w:tc>
          <w:tcPr>
            <w:tcW w:w="210" w:type="pct"/>
            <w:vAlign w:val="center"/>
          </w:tcPr>
          <w:p w14:paraId="4D50ED7F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88" w:type="pct"/>
            <w:vAlign w:val="center"/>
          </w:tcPr>
          <w:p w14:paraId="34B3F595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" w:type="pct"/>
            <w:vMerge w:val="restart"/>
            <w:vAlign w:val="center"/>
          </w:tcPr>
          <w:p w14:paraId="36276509" w14:textId="77777777" w:rsidR="003C11AC" w:rsidRPr="00C366C8" w:rsidRDefault="003C11AC" w:rsidP="00B6434C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C366C8">
              <w:rPr>
                <w:rFonts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29" w:type="pct"/>
            <w:vMerge w:val="restart"/>
            <w:vAlign w:val="center"/>
          </w:tcPr>
          <w:p w14:paraId="0045181B" w14:textId="3C240B72" w:rsidR="003C11AC" w:rsidRPr="00C366C8" w:rsidRDefault="003C11AC" w:rsidP="003C11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xLR</w:t>
            </w:r>
            <w:proofErr w:type="spellEnd"/>
          </w:p>
        </w:tc>
      </w:tr>
      <w:tr w:rsidR="003C11AC" w:rsidRPr="00C366C8" w14:paraId="6A6B8CE0" w14:textId="77777777" w:rsidTr="0003189E">
        <w:trPr>
          <w:trHeight w:val="283"/>
        </w:trPr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14:paraId="0EA9EFBF" w14:textId="77777777" w:rsidR="003C11AC" w:rsidRPr="00C366C8" w:rsidRDefault="003C11AC" w:rsidP="00B6434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cRx014_R2</w:t>
            </w: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vAlign w:val="center"/>
          </w:tcPr>
          <w:p w14:paraId="285F2D35" w14:textId="2A4F7F64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</w:tcPr>
          <w:p w14:paraId="66561448" w14:textId="53BC402C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</w:tcPr>
          <w:p w14:paraId="0F54F9AF" w14:textId="2A840BE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  <w:vAlign w:val="center"/>
          </w:tcPr>
          <w:p w14:paraId="49FB54CA" w14:textId="4B69EFFA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  <w:vAlign w:val="center"/>
          </w:tcPr>
          <w:p w14:paraId="49F09549" w14:textId="205C6B93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  <w:vAlign w:val="center"/>
          </w:tcPr>
          <w:p w14:paraId="2D9BEB6F" w14:textId="77777777" w:rsidR="003C11AC" w:rsidRPr="00C366C8" w:rsidRDefault="003C11AC" w:rsidP="00497C0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GGGCTGTAGGGGTTGTAGTTAG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51A3D9F7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5EDAE00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6C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1" w:type="pct"/>
            <w:vMerge/>
            <w:tcBorders>
              <w:bottom w:val="single" w:sz="4" w:space="0" w:color="auto"/>
            </w:tcBorders>
            <w:vAlign w:val="center"/>
          </w:tcPr>
          <w:p w14:paraId="5872502D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61288462" w14:textId="77777777" w:rsidR="003C11AC" w:rsidRPr="00C366C8" w:rsidRDefault="003C11AC" w:rsidP="00497C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3B084F15" w14:textId="77777777" w:rsidR="00224196" w:rsidRPr="00E20C48" w:rsidRDefault="00224196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24196" w:rsidRPr="00E20C48" w:rsidSect="00D87D55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86"/>
    <w:rsid w:val="0003189E"/>
    <w:rsid w:val="000668C7"/>
    <w:rsid w:val="00142F54"/>
    <w:rsid w:val="00224196"/>
    <w:rsid w:val="00227CE2"/>
    <w:rsid w:val="002B1816"/>
    <w:rsid w:val="002B268D"/>
    <w:rsid w:val="002B4A78"/>
    <w:rsid w:val="003C11AC"/>
    <w:rsid w:val="003C6842"/>
    <w:rsid w:val="004278CD"/>
    <w:rsid w:val="00497C0B"/>
    <w:rsid w:val="004C7382"/>
    <w:rsid w:val="006C4762"/>
    <w:rsid w:val="006D3AFE"/>
    <w:rsid w:val="00755315"/>
    <w:rsid w:val="007F5086"/>
    <w:rsid w:val="00926131"/>
    <w:rsid w:val="009B729C"/>
    <w:rsid w:val="00A9777F"/>
    <w:rsid w:val="00AA5E9C"/>
    <w:rsid w:val="00AD3755"/>
    <w:rsid w:val="00B6434C"/>
    <w:rsid w:val="00B929D0"/>
    <w:rsid w:val="00C366C8"/>
    <w:rsid w:val="00CA7978"/>
    <w:rsid w:val="00D107D8"/>
    <w:rsid w:val="00D87D55"/>
    <w:rsid w:val="00DA73B3"/>
    <w:rsid w:val="00E20C48"/>
    <w:rsid w:val="00EF4A83"/>
    <w:rsid w:val="00F7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28094"/>
  <w15:chartTrackingRefBased/>
  <w15:docId w15:val="{3E0B6C5C-83E7-C544-BBDC-A11274EE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5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Nellist</dc:creator>
  <cp:keywords/>
  <dc:description/>
  <cp:lastModifiedBy>Charlotte Nellist</cp:lastModifiedBy>
  <cp:revision>21</cp:revision>
  <dcterms:created xsi:type="dcterms:W3CDTF">2019-06-19T16:36:00Z</dcterms:created>
  <dcterms:modified xsi:type="dcterms:W3CDTF">2020-12-11T11:44:00Z</dcterms:modified>
</cp:coreProperties>
</file>